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0928" w:rsidRDefault="00DA0928" w:rsidP="00DA0928">
      <w:pPr>
        <w:tabs>
          <w:tab w:val="left" w:pos="9270"/>
        </w:tabs>
        <w:rPr>
          <w:rFonts w:ascii="Times New Roman" w:hAnsi="Times New Roman" w:cs="Times New Roman"/>
          <w:b/>
          <w:noProof/>
          <w:sz w:val="24"/>
          <w:szCs w:val="24"/>
        </w:rPr>
      </w:pPr>
      <w:r w:rsidRPr="004E1D04">
        <w:rPr>
          <w:rFonts w:ascii="Times New Roman" w:hAnsi="Times New Roman" w:cs="Times New Roman"/>
          <w:b/>
          <w:sz w:val="24"/>
          <w:szCs w:val="24"/>
        </w:rPr>
        <w:t xml:space="preserve">APPENDIX C </w:t>
      </w:r>
      <w:r w:rsidR="00190BA9" w:rsidRPr="004E1D04">
        <w:rPr>
          <w:rFonts w:ascii="Times New Roman" w:hAnsi="Times New Roman" w:cs="Times New Roman"/>
          <w:b/>
          <w:noProof/>
          <w:sz w:val="24"/>
          <w:szCs w:val="24"/>
        </w:rPr>
        <w:t>(SUPPLEMENTAR</w:t>
      </w:r>
      <w:r w:rsidRPr="004E1D04">
        <w:rPr>
          <w:rFonts w:ascii="Times New Roman" w:hAnsi="Times New Roman" w:cs="Times New Roman"/>
          <w:b/>
          <w:noProof/>
          <w:sz w:val="24"/>
          <w:szCs w:val="24"/>
        </w:rPr>
        <w:t>Y MATERIAL)</w:t>
      </w:r>
    </w:p>
    <w:p w:rsidR="008A38E1" w:rsidRDefault="00E4048E" w:rsidP="00DA0928">
      <w:pPr>
        <w:tabs>
          <w:tab w:val="left" w:pos="9270"/>
        </w:tabs>
        <w:rPr>
          <w:rFonts w:ascii="Times New Roman" w:hAnsi="Times New Roman" w:cs="Times New Roman"/>
          <w:b/>
          <w:noProof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61472</wp:posOffset>
                </wp:positionH>
                <wp:positionV relativeFrom="paragraph">
                  <wp:posOffset>124108</wp:posOffset>
                </wp:positionV>
                <wp:extent cx="5664030" cy="3042813"/>
                <wp:effectExtent l="0" t="0" r="0" b="5715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64030" cy="3042813"/>
                          <a:chOff x="0" y="0"/>
                          <a:chExt cx="5664030" cy="3042813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552" t="8607"/>
                          <a:stretch/>
                        </pic:blipFill>
                        <pic:spPr bwMode="auto">
                          <a:xfrm>
                            <a:off x="0" y="291993"/>
                            <a:ext cx="2727960" cy="275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607" r="52209"/>
                          <a:stretch/>
                        </pic:blipFill>
                        <pic:spPr bwMode="auto">
                          <a:xfrm>
                            <a:off x="3027510" y="291993"/>
                            <a:ext cx="2636520" cy="275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22084" y="0"/>
                            <a:ext cx="934720" cy="2870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A38E1" w:rsidRPr="008A38E1" w:rsidRDefault="008A38E1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Smoothnes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064854" y="0"/>
                            <a:ext cx="684530" cy="2870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A38E1" w:rsidRPr="008A38E1" w:rsidRDefault="008A38E1" w:rsidP="008A38E1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Rhyth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" o:spid="_x0000_s1026" style="position:absolute;margin-left:4.85pt;margin-top:9.75pt;width:446pt;height:239.6pt;z-index:251665408" coordsize="56640,3042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top:2919;width:27279;height:275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">
                  <v:imagedata r:id="rId5" o:title="" croptop="5641f" cropleft="33130f"/>
                  <v:path arrowok="t"/>
                </v:shape>
                <v:shape id="Picture 2" o:spid="_x0000_s1028" type="#_x0000_t75" style="position:absolute;left:30275;top:2919;width:26365;height:275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">
                  <v:imagedata r:id="rId5" o:title="" croptop="5641f" cropright="34216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9" type="#_x0000_t202" style="position:absolute;left:9220;width:9348;height:2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<v:textbox>
                    <w:txbxContent>
                      <w:p w:rsidR="008A38E1" w:rsidRPr="008A38E1" w:rsidRDefault="008A38E1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moothness</w:t>
                        </w:r>
                      </w:p>
                    </w:txbxContent>
                  </v:textbox>
                </v:shape>
                <v:shape id="Text Box 2" o:spid="_x0000_s1030" type="#_x0000_t202" style="position:absolute;left:40648;width:6845;height:2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" stroked="f">
                  <v:textbox>
                    <w:txbxContent>
                      <w:p w:rsidR="008A38E1" w:rsidRPr="008A38E1" w:rsidRDefault="008A38E1" w:rsidP="008A38E1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Rhythm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bookmarkEnd w:id="0"/>
    </w:p>
    <w:p w:rsidR="008A38E1" w:rsidRPr="004E1D04" w:rsidRDefault="008A38E1" w:rsidP="00DA0928">
      <w:pPr>
        <w:tabs>
          <w:tab w:val="left" w:pos="9270"/>
        </w:tabs>
        <w:rPr>
          <w:rFonts w:ascii="Times New Roman" w:hAnsi="Times New Roman" w:cs="Times New Roman"/>
          <w:b/>
          <w:noProof/>
          <w:sz w:val="24"/>
          <w:szCs w:val="24"/>
        </w:rPr>
      </w:pPr>
      <w:r w:rsidRPr="004E1D04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02432E6" wp14:editId="47C17134">
                <wp:simplePos x="0" y="0"/>
                <wp:positionH relativeFrom="column">
                  <wp:posOffset>41004</wp:posOffset>
                </wp:positionH>
                <wp:positionV relativeFrom="paragraph">
                  <wp:posOffset>3214897</wp:posOffset>
                </wp:positionV>
                <wp:extent cx="5082540" cy="645795"/>
                <wp:effectExtent l="0" t="0" r="0" b="0"/>
                <wp:wrapNone/>
                <wp:docPr id="16" name="TextBox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232F5025-BA98-4E5A-8CF6-583EA8AB05B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2540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51A4" w:rsidRPr="000951A4" w:rsidRDefault="00DA0928" w:rsidP="00DA092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 w:rsidRPr="00DA092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ppendix C.</w:t>
                            </w:r>
                            <w:r w:rsidRPr="00DA0928">
                              <w:rPr>
                                <w:color w:val="000000" w:themeColor="text1"/>
                                <w:kern w:val="24"/>
                              </w:rPr>
                              <w:t xml:space="preserve"> Training and Validation Confusion Matrices for Validation Sets 1-3 (top to bottom) for Smoot</w:t>
                            </w:r>
                            <w:r w:rsidR="000951A4">
                              <w:rPr>
                                <w:color w:val="000000" w:themeColor="text1"/>
                                <w:kern w:val="24"/>
                              </w:rPr>
                              <w:t xml:space="preserve">hness (left) and Rhythm (right) show that for </w:t>
                            </w:r>
                            <w:r w:rsidR="00457BFA" w:rsidRPr="00533DFD">
                              <w:rPr>
                                <w:color w:val="000000" w:themeColor="text1"/>
                                <w:kern w:val="24"/>
                              </w:rPr>
                              <w:t>rhythm</w:t>
                            </w:r>
                            <w:r w:rsidR="000951A4">
                              <w:rPr>
                                <w:color w:val="000000" w:themeColor="text1"/>
                                <w:kern w:val="24"/>
                              </w:rPr>
                              <w:t xml:space="preserve">, </w:t>
                            </w:r>
                            <w:r w:rsidR="000951A4" w:rsidRPr="000951A4">
                              <w:rPr>
                                <w:color w:val="000000" w:themeColor="text1"/>
                                <w:kern w:val="24"/>
                              </w:rPr>
                              <w:t>only one misclassification was reported over the three validation sets and none for training.</w:t>
                            </w:r>
                            <w:r w:rsidR="000951A4"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0951A4" w:rsidRPr="00533DFD">
                              <w:rPr>
                                <w:color w:val="000000" w:themeColor="text1"/>
                                <w:kern w:val="24"/>
                              </w:rPr>
                              <w:t xml:space="preserve">For </w:t>
                            </w:r>
                            <w:r w:rsidR="00457BFA" w:rsidRPr="00533DFD">
                              <w:rPr>
                                <w:color w:val="000000" w:themeColor="text1"/>
                                <w:kern w:val="24"/>
                              </w:rPr>
                              <w:t>smoothness</w:t>
                            </w:r>
                            <w:r w:rsidR="000951A4" w:rsidRPr="00533DFD">
                              <w:rPr>
                                <w:color w:val="000000" w:themeColor="text1"/>
                                <w:kern w:val="24"/>
                              </w:rPr>
                              <w:t>,</w:t>
                            </w:r>
                            <w:r w:rsidR="000951A4">
                              <w:rPr>
                                <w:color w:val="000000" w:themeColor="text1"/>
                                <w:kern w:val="24"/>
                              </w:rPr>
                              <w:t xml:space="preserve"> 1-2 misclassifications were reported across validation and training sets. Thus, these matrices depict the ability</w:t>
                            </w:r>
                            <w:r w:rsidR="000951A4" w:rsidRPr="000951A4">
                              <w:rPr>
                                <w:color w:val="000000" w:themeColor="text1"/>
                                <w:kern w:val="24"/>
                              </w:rPr>
                              <w:t xml:space="preserve"> of both </w:t>
                            </w:r>
                            <w:r w:rsidR="000951A4">
                              <w:rPr>
                                <w:color w:val="000000" w:themeColor="text1"/>
                                <w:kern w:val="24"/>
                              </w:rPr>
                              <w:t xml:space="preserve">metrics </w:t>
                            </w:r>
                            <w:r w:rsidR="000951A4" w:rsidRPr="000951A4">
                              <w:rPr>
                                <w:color w:val="000000" w:themeColor="text1"/>
                                <w:kern w:val="24"/>
                              </w:rPr>
                              <w:t>as classifiers to distinguish between TD and CP</w:t>
                            </w:r>
                            <w:r w:rsidR="000951A4">
                              <w:rPr>
                                <w:color w:val="000000" w:themeColor="text1"/>
                                <w:kern w:val="24"/>
                              </w:rPr>
                              <w:t xml:space="preserve"> cycling</w:t>
                            </w:r>
                            <w:r w:rsidR="000951A4" w:rsidRPr="000951A4">
                              <w:rPr>
                                <w:color w:val="000000" w:themeColor="text1"/>
                                <w:kern w:val="24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02432E6" id="TextBox 15" o:spid="_x0000_s1031" type="#_x0000_t202" style="position:absolute;margin-left:3.25pt;margin-top:253.15pt;width:400.2pt;height:50.85pt;z-index:251658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" filled="f" stroked="f">
                <v:textbox style="mso-fit-shape-to-text:t">
                  <w:txbxContent>
                    <w:p w:rsidR="000951A4" w:rsidRPr="000951A4" w:rsidRDefault="00DA0928" w:rsidP="00DA0928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</w:rPr>
                      </w:pPr>
                      <w:r w:rsidRPr="00DA0928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Appendix C.</w:t>
                      </w:r>
                      <w:r w:rsidRPr="00DA0928">
                        <w:rPr>
                          <w:color w:val="000000" w:themeColor="text1"/>
                          <w:kern w:val="24"/>
                        </w:rPr>
                        <w:t xml:space="preserve"> Training and Validation Confusion Matrices for Validation Sets 1-3 (top to bottom) for Smoot</w:t>
                      </w:r>
                      <w:r w:rsidR="000951A4">
                        <w:rPr>
                          <w:color w:val="000000" w:themeColor="text1"/>
                          <w:kern w:val="24"/>
                        </w:rPr>
                        <w:t xml:space="preserve">hness (left) and Rhythm (right) show that for </w:t>
                      </w:r>
                      <w:r w:rsidR="00457BFA" w:rsidRPr="00533DFD">
                        <w:rPr>
                          <w:color w:val="000000" w:themeColor="text1"/>
                          <w:kern w:val="24"/>
                        </w:rPr>
                        <w:t>rhythm</w:t>
                      </w:r>
                      <w:r w:rsidR="000951A4">
                        <w:rPr>
                          <w:color w:val="000000" w:themeColor="text1"/>
                          <w:kern w:val="24"/>
                        </w:rPr>
                        <w:t xml:space="preserve">, </w:t>
                      </w:r>
                      <w:r w:rsidR="000951A4" w:rsidRPr="000951A4">
                        <w:rPr>
                          <w:color w:val="000000" w:themeColor="text1"/>
                          <w:kern w:val="24"/>
                        </w:rPr>
                        <w:t>only one misclassification was reported over the three validation sets and none for training.</w:t>
                      </w:r>
                      <w:r w:rsidR="000951A4"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0951A4" w:rsidRPr="00533DFD">
                        <w:rPr>
                          <w:color w:val="000000" w:themeColor="text1"/>
                          <w:kern w:val="24"/>
                        </w:rPr>
                        <w:t xml:space="preserve">For </w:t>
                      </w:r>
                      <w:r w:rsidR="00457BFA" w:rsidRPr="00533DFD">
                        <w:rPr>
                          <w:color w:val="000000" w:themeColor="text1"/>
                          <w:kern w:val="24"/>
                        </w:rPr>
                        <w:t>smoothness</w:t>
                      </w:r>
                      <w:r w:rsidR="000951A4" w:rsidRPr="00533DFD">
                        <w:rPr>
                          <w:color w:val="000000" w:themeColor="text1"/>
                          <w:kern w:val="24"/>
                        </w:rPr>
                        <w:t>,</w:t>
                      </w:r>
                      <w:r w:rsidR="000951A4">
                        <w:rPr>
                          <w:color w:val="000000" w:themeColor="text1"/>
                          <w:kern w:val="24"/>
                        </w:rPr>
                        <w:t xml:space="preserve"> 1-2 misclassifications were reported across validation and training sets. Thus, these matrices depict the ability</w:t>
                      </w:r>
                      <w:r w:rsidR="000951A4" w:rsidRPr="000951A4">
                        <w:rPr>
                          <w:color w:val="000000" w:themeColor="text1"/>
                          <w:kern w:val="24"/>
                        </w:rPr>
                        <w:t xml:space="preserve"> of both </w:t>
                      </w:r>
                      <w:r w:rsidR="000951A4">
                        <w:rPr>
                          <w:color w:val="000000" w:themeColor="text1"/>
                          <w:kern w:val="24"/>
                        </w:rPr>
                        <w:t xml:space="preserve">metrics </w:t>
                      </w:r>
                      <w:r w:rsidR="000951A4" w:rsidRPr="000951A4">
                        <w:rPr>
                          <w:color w:val="000000" w:themeColor="text1"/>
                          <w:kern w:val="24"/>
                        </w:rPr>
                        <w:t>as classifiers to distinguish between TD and CP</w:t>
                      </w:r>
                      <w:r w:rsidR="000951A4">
                        <w:rPr>
                          <w:color w:val="000000" w:themeColor="text1"/>
                          <w:kern w:val="24"/>
                        </w:rPr>
                        <w:t xml:space="preserve"> cycling</w:t>
                      </w:r>
                      <w:r w:rsidR="000951A4" w:rsidRPr="000951A4">
                        <w:rPr>
                          <w:color w:val="000000" w:themeColor="text1"/>
                          <w:kern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:rsidR="00DA0928" w:rsidRPr="004E1D04" w:rsidRDefault="00DA0928">
      <w:pPr>
        <w:rPr>
          <w:sz w:val="24"/>
          <w:szCs w:val="24"/>
        </w:rPr>
      </w:pPr>
    </w:p>
    <w:sectPr w:rsidR="00DA0928" w:rsidRPr="004E1D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8CF"/>
    <w:rsid w:val="0001411B"/>
    <w:rsid w:val="000157B2"/>
    <w:rsid w:val="00027870"/>
    <w:rsid w:val="000366A2"/>
    <w:rsid w:val="000951A4"/>
    <w:rsid w:val="000A1FEE"/>
    <w:rsid w:val="0010056C"/>
    <w:rsid w:val="0010057E"/>
    <w:rsid w:val="001054F5"/>
    <w:rsid w:val="001205E1"/>
    <w:rsid w:val="00145808"/>
    <w:rsid w:val="0015464A"/>
    <w:rsid w:val="00175F1E"/>
    <w:rsid w:val="00180FB5"/>
    <w:rsid w:val="0018209C"/>
    <w:rsid w:val="00190BA9"/>
    <w:rsid w:val="001C042D"/>
    <w:rsid w:val="001D382B"/>
    <w:rsid w:val="001F4CE3"/>
    <w:rsid w:val="00201EBB"/>
    <w:rsid w:val="00204815"/>
    <w:rsid w:val="00234D22"/>
    <w:rsid w:val="0026101C"/>
    <w:rsid w:val="00280B11"/>
    <w:rsid w:val="002A06A7"/>
    <w:rsid w:val="002C03BE"/>
    <w:rsid w:val="003120AD"/>
    <w:rsid w:val="003504B0"/>
    <w:rsid w:val="00364BB4"/>
    <w:rsid w:val="00392A83"/>
    <w:rsid w:val="003B3F8A"/>
    <w:rsid w:val="003D0F19"/>
    <w:rsid w:val="003D2386"/>
    <w:rsid w:val="00403942"/>
    <w:rsid w:val="004250B1"/>
    <w:rsid w:val="0044195F"/>
    <w:rsid w:val="00450113"/>
    <w:rsid w:val="004508AF"/>
    <w:rsid w:val="00451390"/>
    <w:rsid w:val="004527DD"/>
    <w:rsid w:val="00457BFA"/>
    <w:rsid w:val="00461630"/>
    <w:rsid w:val="0047142D"/>
    <w:rsid w:val="00491627"/>
    <w:rsid w:val="004B0545"/>
    <w:rsid w:val="004B5216"/>
    <w:rsid w:val="004D1CA3"/>
    <w:rsid w:val="004E1D04"/>
    <w:rsid w:val="004E2F4F"/>
    <w:rsid w:val="004E4E7E"/>
    <w:rsid w:val="004F3EC9"/>
    <w:rsid w:val="00530249"/>
    <w:rsid w:val="00531CE3"/>
    <w:rsid w:val="00533DFD"/>
    <w:rsid w:val="005501BD"/>
    <w:rsid w:val="00592A47"/>
    <w:rsid w:val="005B4460"/>
    <w:rsid w:val="005C1ED3"/>
    <w:rsid w:val="005F0444"/>
    <w:rsid w:val="005F2111"/>
    <w:rsid w:val="005F3ACB"/>
    <w:rsid w:val="00634E81"/>
    <w:rsid w:val="006475CA"/>
    <w:rsid w:val="00666A8D"/>
    <w:rsid w:val="006802D0"/>
    <w:rsid w:val="006927E0"/>
    <w:rsid w:val="006C5CF8"/>
    <w:rsid w:val="006D2BEA"/>
    <w:rsid w:val="006D7CAC"/>
    <w:rsid w:val="00700C88"/>
    <w:rsid w:val="00710385"/>
    <w:rsid w:val="00720640"/>
    <w:rsid w:val="00742A61"/>
    <w:rsid w:val="00753700"/>
    <w:rsid w:val="007A6DD5"/>
    <w:rsid w:val="007D3AB7"/>
    <w:rsid w:val="00801C0B"/>
    <w:rsid w:val="008157E1"/>
    <w:rsid w:val="00836E70"/>
    <w:rsid w:val="008427C0"/>
    <w:rsid w:val="008A38E1"/>
    <w:rsid w:val="008A6A7B"/>
    <w:rsid w:val="008B33D5"/>
    <w:rsid w:val="008D59C9"/>
    <w:rsid w:val="008E2ACF"/>
    <w:rsid w:val="009354F2"/>
    <w:rsid w:val="009603AE"/>
    <w:rsid w:val="009813AD"/>
    <w:rsid w:val="00994476"/>
    <w:rsid w:val="009A28CF"/>
    <w:rsid w:val="009B518F"/>
    <w:rsid w:val="009C0E0B"/>
    <w:rsid w:val="009D3D12"/>
    <w:rsid w:val="00A0264D"/>
    <w:rsid w:val="00A02B5D"/>
    <w:rsid w:val="00A41BAD"/>
    <w:rsid w:val="00A448A3"/>
    <w:rsid w:val="00A46188"/>
    <w:rsid w:val="00A61D62"/>
    <w:rsid w:val="00A77891"/>
    <w:rsid w:val="00AA23DE"/>
    <w:rsid w:val="00AC1C84"/>
    <w:rsid w:val="00B03577"/>
    <w:rsid w:val="00B07B60"/>
    <w:rsid w:val="00B22022"/>
    <w:rsid w:val="00B23B9B"/>
    <w:rsid w:val="00B308ED"/>
    <w:rsid w:val="00B65B07"/>
    <w:rsid w:val="00B84586"/>
    <w:rsid w:val="00B918E5"/>
    <w:rsid w:val="00B9567C"/>
    <w:rsid w:val="00BC130B"/>
    <w:rsid w:val="00BC3D2B"/>
    <w:rsid w:val="00C430FC"/>
    <w:rsid w:val="00C5718F"/>
    <w:rsid w:val="00C64474"/>
    <w:rsid w:val="00C92408"/>
    <w:rsid w:val="00C9265B"/>
    <w:rsid w:val="00D04E69"/>
    <w:rsid w:val="00D21AAD"/>
    <w:rsid w:val="00D63C8F"/>
    <w:rsid w:val="00D73777"/>
    <w:rsid w:val="00DA0747"/>
    <w:rsid w:val="00DA0928"/>
    <w:rsid w:val="00DC23DD"/>
    <w:rsid w:val="00DD2AB5"/>
    <w:rsid w:val="00DE0E2F"/>
    <w:rsid w:val="00DF7BBF"/>
    <w:rsid w:val="00E231E3"/>
    <w:rsid w:val="00E376BA"/>
    <w:rsid w:val="00E4048E"/>
    <w:rsid w:val="00E55ECE"/>
    <w:rsid w:val="00E5760C"/>
    <w:rsid w:val="00E75054"/>
    <w:rsid w:val="00ED7CF7"/>
    <w:rsid w:val="00EE0733"/>
    <w:rsid w:val="00EF3E9D"/>
    <w:rsid w:val="00F43BF8"/>
    <w:rsid w:val="00F445B3"/>
    <w:rsid w:val="00F513A6"/>
    <w:rsid w:val="00FC4FD3"/>
    <w:rsid w:val="00FF1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7B638B-9E89-4D61-A8E1-13353C7DD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A092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8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8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</Words>
  <Characters>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sare, Ashwini</dc:creator>
  <cp:keywords/>
  <dc:description/>
  <cp:lastModifiedBy>Sansare, Ashwini</cp:lastModifiedBy>
  <cp:revision>3</cp:revision>
  <dcterms:created xsi:type="dcterms:W3CDTF">2021-05-27T15:52:00Z</dcterms:created>
  <dcterms:modified xsi:type="dcterms:W3CDTF">2021-05-27T18:59:00Z</dcterms:modified>
</cp:coreProperties>
</file>